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129EE3">
      <w:pPr>
        <w:jc w:val="left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Table S5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Discrimination of the primary 9-variable nomogram and predictor-deletion sensitivity analyses in temporal validatio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W w:w="84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00"/>
        <w:gridCol w:w="2433"/>
        <w:gridCol w:w="1111"/>
        <w:gridCol w:w="1111"/>
        <w:gridCol w:w="1489"/>
        <w:gridCol w:w="1377"/>
      </w:tblGrid>
      <w:tr w14:paraId="74E50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3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D17410A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odel</w:t>
            </w:r>
          </w:p>
        </w:tc>
        <w:tc>
          <w:tcPr>
            <w:tcW w:w="24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630454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redictors</w:t>
            </w:r>
          </w:p>
        </w:tc>
        <w:tc>
          <w:tcPr>
            <w:tcW w:w="11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6502C6F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raining AUC</w:t>
            </w:r>
          </w:p>
          <w:p w14:paraId="748A117F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(mean)</w:t>
            </w:r>
          </w:p>
        </w:tc>
        <w:tc>
          <w:tcPr>
            <w:tcW w:w="11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901EA0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raining</w:t>
            </w:r>
          </w:p>
          <w:p w14:paraId="7B06C5F7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UC</w:t>
            </w:r>
          </w:p>
          <w:p w14:paraId="7A6B4C55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(range)</w:t>
            </w:r>
          </w:p>
        </w:tc>
        <w:tc>
          <w:tcPr>
            <w:tcW w:w="14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60AEC6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Validation</w:t>
            </w:r>
          </w:p>
          <w:p w14:paraId="21573BBC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UC</w:t>
            </w:r>
          </w:p>
          <w:p w14:paraId="12417A8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(mean)</w:t>
            </w:r>
          </w:p>
        </w:tc>
        <w:tc>
          <w:tcPr>
            <w:tcW w:w="13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DF8AD6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Validation</w:t>
            </w:r>
          </w:p>
          <w:p w14:paraId="603B0DAA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UC</w:t>
            </w:r>
          </w:p>
          <w:p w14:paraId="1E0A374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(range)</w:t>
            </w:r>
          </w:p>
        </w:tc>
      </w:tr>
      <w:tr w14:paraId="3084E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72F03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Primary model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165E2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Age, SBP, MONO#, RDW-CV, </w:t>
            </w:r>
          </w:p>
          <w:p w14:paraId="380BE391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GLU, TG, HDL-C, Urea, Ig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8DE6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7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67170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759-0.7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4FCB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7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AC588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730-0.746</w:t>
            </w:r>
          </w:p>
        </w:tc>
      </w:tr>
      <w:tr w14:paraId="710A4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34865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1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43045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Age, SBP, MONO#, RDW-CV, </w:t>
            </w:r>
          </w:p>
          <w:p w14:paraId="7BAD29CB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GLU, TG, HDL-C, Ure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5D97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25ABC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A17B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7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51009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730-0.746</w:t>
            </w:r>
          </w:p>
        </w:tc>
      </w:tr>
      <w:tr w14:paraId="403AC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5740F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2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06D08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 xml:space="preserve">Age, SBP, MONO#, RDW-CV, </w:t>
            </w:r>
          </w:p>
          <w:p w14:paraId="7FBD5DD6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GLU, HDL-C, Ure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3671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6614E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66EA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7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21D7C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728-0.744</w:t>
            </w:r>
          </w:p>
        </w:tc>
      </w:tr>
      <w:tr w14:paraId="19878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4B0D266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M3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E820491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Age, Urea, RDW-CV, SBP, GLU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4C9B02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A390102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—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56C667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732</w:t>
            </w:r>
          </w:p>
        </w:tc>
        <w:tc>
          <w:tcPr>
            <w:tcW w:w="13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219CE86">
            <w:pP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724-0.738</w:t>
            </w:r>
          </w:p>
        </w:tc>
      </w:tr>
    </w:tbl>
    <w:p w14:paraId="132F5862">
      <w:pP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Table S5.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Across imputations, AUC estimates were stable with narrow ranges. Removing low-selection-frequency predictors yielded nearly identical discrimination, indicating robustness of model performance to reasonable variations in predictor inclusion (multiple imputation, m=20)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.</w:t>
      </w:r>
    </w:p>
    <w:p w14:paraId="53193481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S6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Robustness checks for predictor selection strategy</w:t>
      </w:r>
    </w:p>
    <w:tbl>
      <w:tblPr>
        <w:tblStyle w:val="2"/>
        <w:tblW w:w="8337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7"/>
        <w:gridCol w:w="1316"/>
        <w:gridCol w:w="1316"/>
        <w:gridCol w:w="1988"/>
      </w:tblGrid>
      <w:tr w14:paraId="04DA2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37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8427A4C">
            <w:pP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Handle</w:t>
            </w:r>
          </w:p>
        </w:tc>
        <w:tc>
          <w:tcPr>
            <w:tcW w:w="13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205A690">
            <w:pP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13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404A7E">
            <w:pP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AUC</w:t>
            </w:r>
          </w:p>
        </w:tc>
        <w:tc>
          <w:tcPr>
            <w:tcW w:w="19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EF1CC8">
            <w:pP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95% CI</w:t>
            </w:r>
          </w:p>
        </w:tc>
      </w:tr>
      <w:tr w14:paraId="068D1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C3A13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univariate-VIF-LASSO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C7684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rai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F3230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7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BDD6E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74-0.78</w:t>
            </w:r>
          </w:p>
        </w:tc>
      </w:tr>
      <w:tr w14:paraId="61373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D392D28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direct LASS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D596A0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A672BD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B75AB0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75-0.80</w:t>
            </w:r>
          </w:p>
        </w:tc>
      </w:tr>
    </w:tbl>
    <w:p w14:paraId="5793F0E1">
      <w:pP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Table S6.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omparison between the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direct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LASSO model and the original model.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Direct LASSO logistic regression (λ = 1se) without univariate screening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Spec="center" w:tblpY="334"/>
        <w:tblOverlap w:val="never"/>
        <w:tblW w:w="835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5290"/>
      </w:tblGrid>
      <w:tr w14:paraId="34168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30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84B09F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Predictor</w:t>
            </w:r>
          </w:p>
        </w:tc>
        <w:tc>
          <w:tcPr>
            <w:tcW w:w="52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9B591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Selection frequency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(%)</w:t>
            </w:r>
          </w:p>
        </w:tc>
      </w:tr>
      <w:tr w14:paraId="48498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2414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3900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00%</w:t>
            </w:r>
          </w:p>
        </w:tc>
      </w:tr>
      <w:tr w14:paraId="1B302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344B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FEC8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99%</w:t>
            </w:r>
          </w:p>
        </w:tc>
      </w:tr>
      <w:tr w14:paraId="2BD88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C3C8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RDW-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774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62%</w:t>
            </w:r>
          </w:p>
        </w:tc>
      </w:tr>
      <w:tr w14:paraId="349C7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858B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27A4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39%</w:t>
            </w:r>
          </w:p>
        </w:tc>
      </w:tr>
      <w:tr w14:paraId="37719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32BA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F47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34%</w:t>
            </w:r>
          </w:p>
        </w:tc>
      </w:tr>
      <w:tr w14:paraId="0FABD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8591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HDL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7662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20%</w:t>
            </w:r>
          </w:p>
        </w:tc>
      </w:tr>
      <w:tr w14:paraId="59DA9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0F8D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MONO_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A725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7%</w:t>
            </w:r>
          </w:p>
        </w:tc>
      </w:tr>
      <w:tr w14:paraId="11483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9296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2974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7.5%</w:t>
            </w:r>
          </w:p>
        </w:tc>
      </w:tr>
      <w:tr w14:paraId="1D532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D5E121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A7C3FF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5%</w:t>
            </w:r>
          </w:p>
        </w:tc>
      </w:tr>
    </w:tbl>
    <w:p w14:paraId="6AA3FF25">
      <w:pPr>
        <w:jc w:val="left"/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Table S7. Bootstrap selection frequency within the 9-predictor set (B=200)</w:t>
      </w:r>
    </w:p>
    <w:p w14:paraId="5B967FC9">
      <w:pPr>
        <w:jc w:val="left"/>
        <w:rPr>
          <w:rFonts w:hint="default" w:ascii="Times New Roman" w:hAnsi="Times New Roman" w:cs="Times New Roman"/>
          <w:b w:val="0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color w:val="000000"/>
          <w:sz w:val="18"/>
          <w:szCs w:val="18"/>
          <w:lang w:val="en-US" w:eastAsia="zh-CN"/>
        </w:rPr>
        <w:t xml:space="preserve">Table S7. </w:t>
      </w:r>
      <w:r>
        <w:rPr>
          <w:rFonts w:hint="default" w:ascii="Times New Roman" w:hAnsi="Times New Roman" w:cs="Times New Roman"/>
          <w:b w:val="0"/>
          <w:color w:val="000000"/>
          <w:sz w:val="18"/>
          <w:szCs w:val="18"/>
          <w:lang w:val="en-US" w:eastAsia="zh-CN"/>
        </w:rPr>
        <w:t>Core predictors (Age, Urea, RDW-CV) showed high selection frequencies, while several predictors</w:t>
      </w:r>
      <w:r>
        <w:rPr>
          <w:rFonts w:hint="eastAsia" w:ascii="Times New Roman" w:hAnsi="Times New Roman" w:cs="Times New Roman"/>
          <w:b w:val="0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color w:val="000000"/>
          <w:sz w:val="18"/>
          <w:szCs w:val="18"/>
          <w:lang w:val="en-US" w:eastAsia="zh-CN"/>
        </w:rPr>
        <w:t>demonstrated smaller marginal contributions; consistent with this, deletion of IgG and/or TG had negligible impact on discrimination</w:t>
      </w:r>
      <w:r>
        <w:rPr>
          <w:rFonts w:hint="eastAsia" w:ascii="Times New Roman" w:hAnsi="Times New Roman" w:cs="Times New Roman"/>
          <w:b w:val="0"/>
          <w:color w:val="000000"/>
          <w:sz w:val="18"/>
          <w:szCs w:val="18"/>
          <w:lang w:val="en-US" w:eastAsia="zh-CN"/>
        </w:rPr>
        <w:t>.</w:t>
      </w:r>
    </w:p>
    <w:p w14:paraId="435B57F3">
      <w:pPr>
        <w:jc w:val="left"/>
        <w:rPr>
          <w:rFonts w:hint="default" w:ascii="Times New Roman" w:hAnsi="Times New Roman" w:cs="Times New Roman"/>
          <w:b w:val="0"/>
          <w:color w:val="00000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DD366C"/>
    <w:rsid w:val="29714ADF"/>
    <w:rsid w:val="56DD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8</Words>
  <Characters>1327</Characters>
  <Lines>0</Lines>
  <Paragraphs>0</Paragraphs>
  <TotalTime>3</TotalTime>
  <ScaleCrop>false</ScaleCrop>
  <LinksUpToDate>false</LinksUpToDate>
  <CharactersWithSpaces>147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03:10:00Z</dcterms:created>
  <dc:creator>~F美希611</dc:creator>
  <cp:lastModifiedBy>~F美希611</cp:lastModifiedBy>
  <dcterms:modified xsi:type="dcterms:W3CDTF">2026-02-05T15:4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62851B8F80C4E0CBF0101685ADA52B4_11</vt:lpwstr>
  </property>
  <property fmtid="{D5CDD505-2E9C-101B-9397-08002B2CF9AE}" pid="4" name="KSOTemplateDocerSaveRecord">
    <vt:lpwstr>eyJoZGlkIjoiYTYzMTlhOTBiZmQ0NTNiMGE1ZWMyMmEyZGIwMDAwNzMiLCJ1c2VySWQiOiIyMzg5NTU1NTAifQ==</vt:lpwstr>
  </property>
</Properties>
</file>